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CF5A4" w14:textId="77777777" w:rsidR="008D77A3" w:rsidRDefault="008D77A3" w:rsidP="008D77A3">
      <w:pPr>
        <w:pStyle w:val="Titre1"/>
      </w:pPr>
      <w:bookmarkStart w:id="0" w:name="_Hlk94020134"/>
      <w:r w:rsidRPr="0043048A">
        <w:rPr>
          <w:lang w:val="en-US"/>
        </w:rPr>
        <w:t>Supplementa</w:t>
      </w:r>
      <w:r>
        <w:rPr>
          <w:lang w:val="en-US"/>
        </w:rPr>
        <w:t>l</w:t>
      </w:r>
      <w:r>
        <w:t xml:space="preserve"> Tables</w:t>
      </w:r>
    </w:p>
    <w:p w14:paraId="07F85505" w14:textId="77777777" w:rsidR="008D77A3" w:rsidRDefault="008D77A3" w:rsidP="008D77A3"/>
    <w:bookmarkStart w:id="1" w:name="_MON_1703276607"/>
    <w:bookmarkEnd w:id="1"/>
    <w:p w14:paraId="5CE25C62" w14:textId="77777777" w:rsidR="008D77A3" w:rsidRDefault="008D77A3" w:rsidP="008D77A3">
      <w:r>
        <w:object w:dxaOrig="10323" w:dyaOrig="7511" w14:anchorId="065887A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1.5pt;height:263pt" o:ole="">
            <v:imagedata r:id="rId4" o:title=""/>
          </v:shape>
          <o:OLEObject Type="Embed" ProgID="Excel.Sheet.12" ShapeID="_x0000_i1025" DrawAspect="Content" ObjectID="_1713184288" r:id="rId5"/>
        </w:object>
      </w:r>
    </w:p>
    <w:p w14:paraId="72FF04F3" w14:textId="77777777" w:rsidR="008D77A3" w:rsidRDefault="008D77A3" w:rsidP="008D77A3"/>
    <w:bookmarkStart w:id="2" w:name="_MON_1703276178"/>
    <w:bookmarkEnd w:id="2"/>
    <w:p w14:paraId="3C6DC6F4" w14:textId="77777777" w:rsidR="008D77A3" w:rsidRPr="0043048A" w:rsidRDefault="008D77A3" w:rsidP="008D77A3">
      <w:r>
        <w:object w:dxaOrig="7812" w:dyaOrig="5616" w14:anchorId="0D591D7D">
          <v:shape id="_x0000_i1026" type="#_x0000_t75" style="width:301pt;height:216.5pt" o:ole="">
            <v:imagedata r:id="rId6" o:title=""/>
          </v:shape>
          <o:OLEObject Type="Embed" ProgID="Excel.Sheet.12" ShapeID="_x0000_i1026" DrawAspect="Content" ObjectID="_1713184289" r:id="rId7"/>
        </w:object>
      </w:r>
      <w:bookmarkEnd w:id="0"/>
    </w:p>
    <w:p w14:paraId="4D150252" w14:textId="130928A0" w:rsidR="00DE3A50" w:rsidRPr="008D77A3" w:rsidRDefault="00DE3A50" w:rsidP="008D77A3"/>
    <w:sectPr w:rsidR="00DE3A50" w:rsidRPr="008D77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B7E"/>
    <w:rsid w:val="00004E56"/>
    <w:rsid w:val="002802A2"/>
    <w:rsid w:val="006B1827"/>
    <w:rsid w:val="007B11AD"/>
    <w:rsid w:val="008D77A3"/>
    <w:rsid w:val="009E2C84"/>
    <w:rsid w:val="00A07B7E"/>
    <w:rsid w:val="00DA1E48"/>
    <w:rsid w:val="00DE3A50"/>
    <w:rsid w:val="00F3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EA213D"/>
  <w14:defaultImageDpi w14:val="32767"/>
  <w15:chartTrackingRefBased/>
  <w15:docId w15:val="{80ABE1DC-7FC4-4C30-8110-0DC37CF0B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7A3"/>
  </w:style>
  <w:style w:type="paragraph" w:styleId="Titre1">
    <w:name w:val="heading 1"/>
    <w:basedOn w:val="Normal"/>
    <w:next w:val="Normal"/>
    <w:link w:val="Titre1Car"/>
    <w:uiPriority w:val="9"/>
    <w:qFormat/>
    <w:rsid w:val="00F335FD"/>
    <w:pPr>
      <w:keepNext/>
      <w:keepLines/>
      <w:spacing w:before="600" w:after="36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335FD"/>
    <w:rPr>
      <w:rFonts w:asciiTheme="majorHAnsi" w:eastAsiaTheme="majorEastAsia" w:hAnsiTheme="majorHAnsi" w:cstheme="majorBidi"/>
      <w:b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poiraud</dc:creator>
  <cp:keywords/>
  <dc:description/>
  <cp:lastModifiedBy>mehdi elamrani</cp:lastModifiedBy>
  <cp:revision>2</cp:revision>
  <dcterms:created xsi:type="dcterms:W3CDTF">2022-05-04T13:44:00Z</dcterms:created>
  <dcterms:modified xsi:type="dcterms:W3CDTF">2022-05-04T13:44:00Z</dcterms:modified>
</cp:coreProperties>
</file>